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EF4" w:rsidRDefault="00DC3EF4" w:rsidP="00DC3E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11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E41C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DC3EF4" w:rsidRDefault="00DC3EF4" w:rsidP="00DC3EF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80" w:type="dxa"/>
        <w:tblInd w:w="-77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5670"/>
        <w:gridCol w:w="992"/>
        <w:gridCol w:w="1073"/>
      </w:tblGrid>
      <w:tr w:rsidR="00DC3EF4" w:rsidRPr="00755395" w:rsidTr="007D0EDF">
        <w:trPr>
          <w:trHeight w:val="1195"/>
        </w:trPr>
        <w:tc>
          <w:tcPr>
            <w:tcW w:w="908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DC3EF4" w:rsidRPr="00755395" w:rsidRDefault="00DC3EF4" w:rsidP="00E61FFE">
            <w:pPr>
              <w:spacing w:line="480" w:lineRule="auto"/>
              <w:ind w:firstLineChars="200" w:firstLine="482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rimers used in real-time PCR to quantify levels of mRNA expression</w:t>
            </w:r>
          </w:p>
        </w:tc>
      </w:tr>
      <w:tr w:rsidR="00DC3EF4" w:rsidRPr="00755395" w:rsidTr="007D0EDF">
        <w:trPr>
          <w:trHeight w:val="654"/>
        </w:trPr>
        <w:tc>
          <w:tcPr>
            <w:tcW w:w="13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Temp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B0"/>
            </w: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Size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b/>
                <w:bCs/>
                <w:sz w:val="24"/>
                <w:szCs w:val="24"/>
              </w:rPr>
              <w:t>(bp)</w:t>
            </w:r>
          </w:p>
        </w:tc>
      </w:tr>
      <w:tr w:rsidR="00DC3EF4" w:rsidRPr="00755395" w:rsidTr="007D0EDF">
        <w:trPr>
          <w:trHeight w:val="749"/>
        </w:trPr>
        <w:tc>
          <w:tcPr>
            <w:tcW w:w="13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Forward: 5′-CCCCTTCATTGACCTCAACTAC-3′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Reverse: 5′-CTCGCTCCTGGAAGATGGTGAT-3′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="00DC3EF4" w:rsidRPr="00755395" w:rsidTr="007D0EDF">
        <w:trPr>
          <w:trHeight w:val="746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i/>
                <w:iCs/>
                <w:sz w:val="24"/>
                <w:szCs w:val="24"/>
              </w:rPr>
              <w:t>Foxp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Forward: 5′-CAGCAGGAGAAAGCGGATACC-3′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Reverse: 5′-GAAGACTTTGAGCAACCTGGAG-3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DC3EF4" w:rsidRPr="00755395" w:rsidTr="007D0EDF">
        <w:trPr>
          <w:trHeight w:val="74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i/>
                <w:iCs/>
                <w:sz w:val="24"/>
                <w:szCs w:val="24"/>
              </w:rPr>
              <w:t>IL-17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Forward: 5′-CCTCAGACTACCTCAACCGTTC-3′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Reverse: 5′-GGTCCAGCTTTCCCTCCGCATT-3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</w:tr>
      <w:tr w:rsidR="00DC3EF4" w:rsidRPr="00755395" w:rsidTr="007D0EDF">
        <w:trPr>
          <w:trHeight w:val="749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i/>
                <w:iCs/>
                <w:sz w:val="24"/>
                <w:szCs w:val="24"/>
              </w:rPr>
              <w:t>ROR-γ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Forward: 5′-GCAGGAGCAATGGAAGTCG-3′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Reverse: 5′-GATGAGAACCAGGGCCGTGTAG-3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</w:tr>
      <w:tr w:rsidR="00DC3EF4" w:rsidRPr="00755395" w:rsidTr="007D0EDF">
        <w:trPr>
          <w:trHeight w:val="1195"/>
        </w:trPr>
        <w:tc>
          <w:tcPr>
            <w:tcW w:w="90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Temp: annealing temperature of primer pair</w:t>
            </w:r>
          </w:p>
          <w:p w:rsidR="00DC3EF4" w:rsidRPr="00755395" w:rsidRDefault="00DC3EF4" w:rsidP="007D0ED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5395">
              <w:rPr>
                <w:rFonts w:ascii="Times New Roman" w:hAnsi="Times New Roman"/>
                <w:sz w:val="24"/>
                <w:szCs w:val="24"/>
              </w:rPr>
              <w:t>Size (bp): product size in base pairs</w:t>
            </w:r>
          </w:p>
        </w:tc>
      </w:tr>
    </w:tbl>
    <w:p w:rsidR="00DE4EA9" w:rsidRPr="00DC3EF4" w:rsidRDefault="00DE4EA9"/>
    <w:sectPr w:rsidR="00DE4EA9" w:rsidRPr="00DC3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343" w:rsidRDefault="00B22343" w:rsidP="00243115">
      <w:r>
        <w:separator/>
      </w:r>
    </w:p>
  </w:endnote>
  <w:endnote w:type="continuationSeparator" w:id="0">
    <w:p w:rsidR="00B22343" w:rsidRDefault="00B22343" w:rsidP="00243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343" w:rsidRDefault="00B22343" w:rsidP="00243115">
      <w:r>
        <w:separator/>
      </w:r>
    </w:p>
  </w:footnote>
  <w:footnote w:type="continuationSeparator" w:id="0">
    <w:p w:rsidR="00B22343" w:rsidRDefault="00B22343" w:rsidP="00243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EF4"/>
    <w:rsid w:val="00243115"/>
    <w:rsid w:val="002A3B97"/>
    <w:rsid w:val="00B22343"/>
    <w:rsid w:val="00C46D4E"/>
    <w:rsid w:val="00CE41CF"/>
    <w:rsid w:val="00DC3EF4"/>
    <w:rsid w:val="00DE4EA9"/>
    <w:rsid w:val="00E6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CD75EF-F24F-42EF-BD76-61E196F2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1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>Microsoft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07-24T14:42:00Z</dcterms:created>
  <dcterms:modified xsi:type="dcterms:W3CDTF">2015-08-09T01:36:00Z</dcterms:modified>
</cp:coreProperties>
</file>